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22F" w:rsidRDefault="003E222F" w:rsidP="003E222F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table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3885"/>
        <w:gridCol w:w="2610"/>
        <w:gridCol w:w="2700"/>
      </w:tblGrid>
      <w:tr w:rsidR="003E222F" w:rsidRPr="00E72831" w:rsidTr="00AF7C57">
        <w:trPr>
          <w:trHeight w:val="375"/>
        </w:trPr>
        <w:tc>
          <w:tcPr>
            <w:tcW w:w="91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-S1</w:t>
            </w: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istic regression analyses of number of chronic conditions and functional limitations (AOR) among older adults</w:t>
            </w:r>
          </w:p>
        </w:tc>
      </w:tr>
      <w:tr w:rsidR="003E222F" w:rsidRPr="00E72831" w:rsidTr="00AF7C57">
        <w:trPr>
          <w:trHeight w:val="33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w ADL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 IADL</w:t>
            </w:r>
          </w:p>
        </w:tc>
      </w:tr>
      <w:tr w:rsidR="003E222F" w:rsidRPr="00E72831" w:rsidTr="00AF7C57">
        <w:trPr>
          <w:trHeight w:val="330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OR (95% CI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chronic diseases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ngle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4*** (1.134 - 1.5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5*** (1.177 - 1.470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4*** (1.481 - 2.05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3*** (1.331 - 1.721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e and abov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6*** (1.709 - 2.71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2*** (2.067 - 4.047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7*** (1.225 - 1.61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6*** (1.274 - 1.641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59*** (1.950 - 3.10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9*** (1.753 - 2.884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0* (0.997 - 1.32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1*** (1.454 - 1.829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/Prima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3*** (0.615 - 0.87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2*** (0.526 - 0.736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7*** (0.489 - 0.83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7*** (0.353 - 0.542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ork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2** (1.045 - 1.42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2*** (1.057 - 1.413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3*** (0.633 - 0.89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9*** (0.699 - 0.935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6** (1.071 - 1.76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789 - 1.268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ly in un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in un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3 (0.832 - 1.13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0*** (1.097 - 1.447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ving arran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 spo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2 (0.819 - 1.40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7 (0.809 - 1.331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 oth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3 (0.873 - 1.36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6 (0.815 - 1.268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R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0*** (1.797 - 2.29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0*** (1.519 - 1.923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3*** (1.618 - 2.3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0*** (1.472 - 2.034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gnitive impai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9*** (1.412 - 1.97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9*** (1.432 - 1.876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PCE quinti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ow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5 (0.809 - 1.12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6 (0.883 - 1.147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5 (0.864 - 1.21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3 (0.789 - 1.058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1 (0.747 - 1.08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7 (0.845 - 1.198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4 (0.724 - 1.12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4 (0.805 - 1.155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s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/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0 (0.787 - 1.05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4** (1.011 - 1.273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6 (0.924 - 1.25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5 (0.857 - 1.132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6 (0.856 - 1.18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0 (0.816 - 1.106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2 (0.727 - 1.07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3 (0.843 - 1.169)</w:t>
            </w: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E222F" w:rsidRPr="00E72831" w:rsidTr="00AF7C5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f. </w:t>
            </w:r>
          </w:p>
        </w:tc>
      </w:tr>
      <w:tr w:rsidR="003E222F" w:rsidRPr="00E72831" w:rsidTr="00AF7C57">
        <w:trPr>
          <w:trHeight w:val="330"/>
        </w:trPr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6 (0.956 - 1.30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3*** (1.351 - 1.716)</w:t>
            </w:r>
          </w:p>
        </w:tc>
      </w:tr>
      <w:tr w:rsidR="003E222F" w:rsidRPr="00E72831" w:rsidTr="00AF7C57">
        <w:trPr>
          <w:trHeight w:val="660"/>
        </w:trPr>
        <w:tc>
          <w:tcPr>
            <w:tcW w:w="91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22F" w:rsidRPr="00E72831" w:rsidRDefault="003E222F" w:rsidP="00AF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728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ef: Reference; *if p&lt;0.05, **if p&lt;0.01, ***if p&lt;0.001; AOR: Adjusted Odds Ratio; ADL: Activities of daily living; IADL: Instrumental activities of daily living; SRH: Self-Rated Health;  MPCE: Monthly per capit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onsumption </w:t>
            </w:r>
            <w:r w:rsidRPr="00E728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xpenditure</w:t>
            </w:r>
          </w:p>
        </w:tc>
      </w:tr>
    </w:tbl>
    <w:p w:rsidR="003E222F" w:rsidRDefault="003E222F" w:rsidP="003E222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E222F" w:rsidRPr="000039B3" w:rsidRDefault="003E222F" w:rsidP="003E222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04074" w:rsidRPr="00D34794" w:rsidRDefault="00B04074" w:rsidP="00D347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</w:pPr>
      <w:bookmarkStart w:id="0" w:name="_GoBack"/>
      <w:bookmarkEnd w:id="0"/>
    </w:p>
    <w:sectPr w:rsidR="00B04074" w:rsidRPr="00D34794" w:rsidSect="003E22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NLA0N7Q0MjYwMzBX0lEKTi0uzszPAykwqwUAtWidCywAAAA="/>
  </w:docVars>
  <w:rsids>
    <w:rsidRoot w:val="00ED1F8E"/>
    <w:rsid w:val="00131C14"/>
    <w:rsid w:val="00147A88"/>
    <w:rsid w:val="00172554"/>
    <w:rsid w:val="002D7238"/>
    <w:rsid w:val="003E222F"/>
    <w:rsid w:val="00447D3C"/>
    <w:rsid w:val="004E30BC"/>
    <w:rsid w:val="005B23E4"/>
    <w:rsid w:val="006121A2"/>
    <w:rsid w:val="006239B2"/>
    <w:rsid w:val="00632E52"/>
    <w:rsid w:val="0070635D"/>
    <w:rsid w:val="00775521"/>
    <w:rsid w:val="00815F3F"/>
    <w:rsid w:val="00851605"/>
    <w:rsid w:val="008D364B"/>
    <w:rsid w:val="008E02C0"/>
    <w:rsid w:val="0090241A"/>
    <w:rsid w:val="00932B38"/>
    <w:rsid w:val="00941E3C"/>
    <w:rsid w:val="00AF2FE6"/>
    <w:rsid w:val="00B04074"/>
    <w:rsid w:val="00BE7321"/>
    <w:rsid w:val="00C46A86"/>
    <w:rsid w:val="00CC29DF"/>
    <w:rsid w:val="00D004C7"/>
    <w:rsid w:val="00D34794"/>
    <w:rsid w:val="00D63A41"/>
    <w:rsid w:val="00D65D33"/>
    <w:rsid w:val="00E2765B"/>
    <w:rsid w:val="00ED1F8E"/>
    <w:rsid w:val="00EE7468"/>
    <w:rsid w:val="00F37633"/>
    <w:rsid w:val="00F7091A"/>
    <w:rsid w:val="00FD408F"/>
    <w:rsid w:val="00FE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8E"/>
    <w:pPr>
      <w:spacing w:after="160" w:line="25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65D3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5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5D3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65D3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8E"/>
    <w:pPr>
      <w:spacing w:after="160" w:line="25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65D3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5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5D3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65D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5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4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vallithod</dc:creator>
  <cp:lastModifiedBy>muhammad vallithod</cp:lastModifiedBy>
  <cp:revision>20</cp:revision>
  <dcterms:created xsi:type="dcterms:W3CDTF">2020-07-17T09:07:00Z</dcterms:created>
  <dcterms:modified xsi:type="dcterms:W3CDTF">2021-10-28T05:50:00Z</dcterms:modified>
</cp:coreProperties>
</file>